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C86" w:rsidRPr="00580C86" w:rsidRDefault="00580C86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580C86">
        <w:rPr>
          <w:rFonts w:ascii="Times New Roman" w:hAnsi="Times New Roman" w:cs="Times New Roman"/>
          <w:b/>
          <w:noProof/>
          <w:sz w:val="24"/>
          <w:szCs w:val="24"/>
        </w:rPr>
        <w:t>S2 Table. List of upregulated genes obtained from microarray analysis</w:t>
      </w:r>
      <w:bookmarkStart w:id="0" w:name="_GoBack"/>
      <w:bookmarkEnd w:id="0"/>
    </w:p>
    <w:p w:rsidR="00610B3D" w:rsidRDefault="00580C86">
      <w:r>
        <w:rPr>
          <w:noProof/>
        </w:rPr>
        <w:drawing>
          <wp:inline distT="0" distB="0" distL="0" distR="0" wp14:anchorId="2D7206BF" wp14:editId="0A798BA8">
            <wp:extent cx="5943600" cy="586994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0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2CD"/>
    <w:rsid w:val="00580C86"/>
    <w:rsid w:val="00610B3D"/>
    <w:rsid w:val="00BB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D5FCA-88EB-445C-AD80-FEB7FEECB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nd Galani</dc:creator>
  <cp:keywords/>
  <dc:description/>
  <cp:lastModifiedBy>Ramchand Galani</cp:lastModifiedBy>
  <cp:revision>2</cp:revision>
  <dcterms:created xsi:type="dcterms:W3CDTF">2016-04-03T03:25:00Z</dcterms:created>
  <dcterms:modified xsi:type="dcterms:W3CDTF">2016-04-03T03:26:00Z</dcterms:modified>
</cp:coreProperties>
</file>